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3160"/>
        <w:gridCol w:w="1760"/>
        <w:gridCol w:w="1960"/>
        <w:gridCol w:w="2720"/>
      </w:tblGrid>
      <w:tr w:rsidR="006908EF" w:rsidRPr="006908EF" w:rsidTr="006908EF">
        <w:trPr>
          <w:trHeight w:val="312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8EF" w:rsidRPr="006908EF" w:rsidRDefault="006908EF" w:rsidP="0069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1. Type 1 error rates of the ANMs for testing causation, assuming no association.  </w:t>
            </w:r>
          </w:p>
        </w:tc>
      </w:tr>
      <w:tr w:rsidR="006908EF" w:rsidRPr="006908EF" w:rsidTr="006908EF">
        <w:trPr>
          <w:trHeight w:val="312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908EF" w:rsidRPr="006908EF" w:rsidRDefault="006908EF" w:rsidP="0069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amples</w:t>
            </w:r>
          </w:p>
        </w:tc>
      </w:tr>
      <w:tr w:rsidR="006908EF" w:rsidRPr="006908EF" w:rsidTr="006908EF">
        <w:trPr>
          <w:trHeight w:val="312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908EF" w:rsidRPr="006908EF" w:rsidRDefault="006908EF" w:rsidP="0069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 L</w:t>
            </w:r>
            <w:bookmarkStart w:id="0" w:name="_GoBack"/>
            <w:bookmarkEnd w:id="0"/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l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6908EF" w:rsidRPr="006908EF" w:rsidTr="006908EF">
        <w:trPr>
          <w:trHeight w:val="312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908EF" w:rsidRPr="006908EF" w:rsidRDefault="006908EF" w:rsidP="0069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6908EF" w:rsidRPr="006908EF" w:rsidTr="006908EF">
        <w:trPr>
          <w:trHeight w:val="312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8EF" w:rsidRPr="006908EF" w:rsidRDefault="006908EF" w:rsidP="00690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8EF" w:rsidRPr="006908EF" w:rsidRDefault="006908EF" w:rsidP="006908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7172E0" w:rsidRDefault="007172E0"/>
    <w:sectPr w:rsidR="00717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8EF"/>
    <w:rsid w:val="006908EF"/>
    <w:rsid w:val="0071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, Momiao</dc:creator>
  <cp:lastModifiedBy>Xiong, Momiao</cp:lastModifiedBy>
  <cp:revision>1</cp:revision>
  <dcterms:created xsi:type="dcterms:W3CDTF">2018-07-20T01:14:00Z</dcterms:created>
  <dcterms:modified xsi:type="dcterms:W3CDTF">2018-07-20T01:16:00Z</dcterms:modified>
</cp:coreProperties>
</file>